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9B" w:rsidRPr="00B41DCC" w:rsidRDefault="0062559B" w:rsidP="00B41DCC">
      <w:pPr>
        <w:spacing w:line="480" w:lineRule="auto"/>
      </w:pPr>
      <w:bookmarkStart w:id="0" w:name="_GoBack"/>
      <w:r w:rsidRPr="00B41DCC">
        <w:rPr>
          <w:b/>
        </w:rPr>
        <w:t>S2</w:t>
      </w:r>
      <w:r w:rsidR="001F63F5">
        <w:rPr>
          <w:b/>
        </w:rPr>
        <w:t xml:space="preserve"> Table</w:t>
      </w:r>
      <w:r w:rsidRPr="00B41DCC">
        <w:rPr>
          <w:b/>
        </w:rPr>
        <w:t xml:space="preserve">. Field trial breakdown. </w:t>
      </w:r>
      <w:r w:rsidRPr="00B41DCC">
        <w:t xml:space="preserve">Summary of the carcasses (200 game birds and 199 raptors) used </w:t>
      </w:r>
      <w:r w:rsidR="003C0985">
        <w:t>in</w:t>
      </w:r>
      <w:r w:rsidRPr="00B41DCC">
        <w:t xml:space="preserve"> field trials</w:t>
      </w:r>
      <w:r w:rsidR="003C0985">
        <w:t xml:space="preserve"> at the six Study Sites</w:t>
      </w:r>
      <w:r w:rsidRPr="00B41DCC">
        <w:t>.</w:t>
      </w:r>
    </w:p>
    <w:tbl>
      <w:tblPr>
        <w:tblW w:w="953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55"/>
        <w:gridCol w:w="1440"/>
        <w:gridCol w:w="1260"/>
        <w:gridCol w:w="1080"/>
        <w:gridCol w:w="1260"/>
        <w:gridCol w:w="1170"/>
        <w:gridCol w:w="1170"/>
      </w:tblGrid>
      <w:tr w:rsidR="003C0985" w:rsidRPr="00B41DCC" w:rsidTr="003C0985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bookmarkEnd w:id="0"/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Arkwright</w:t>
            </w:r>
            <w:r>
              <w:rPr>
                <w:b/>
              </w:rPr>
              <w:t xml:space="preserve"> Summit Wind Fa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Desert Wind</w:t>
            </w:r>
            <w:r>
              <w:rPr>
                <w:b/>
              </w:rPr>
              <w:t xml:space="preserve"> Fa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El Cabo</w:t>
            </w:r>
            <w:r>
              <w:rPr>
                <w:b/>
              </w:rPr>
              <w:t xml:space="preserve"> Wind Fa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>
              <w:rPr>
                <w:b/>
              </w:rPr>
              <w:t>Grande Prairie Wind Far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Hale</w:t>
            </w:r>
            <w:r>
              <w:rPr>
                <w:b/>
              </w:rPr>
              <w:t xml:space="preserve"> Wind Far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0985" w:rsidRPr="00B41DCC" w:rsidRDefault="003C0985" w:rsidP="00B41DCC">
            <w:pPr>
              <w:jc w:val="center"/>
              <w:rPr>
                <w:b/>
              </w:rPr>
            </w:pPr>
            <w:r w:rsidRPr="00B41DCC">
              <w:rPr>
                <w:b/>
              </w:rPr>
              <w:t>Milford</w:t>
            </w:r>
            <w:r>
              <w:rPr>
                <w:b/>
              </w:rPr>
              <w:t xml:space="preserve"> Wind Corridor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rPr>
                <w:b/>
              </w:rPr>
            </w:pPr>
            <w:r w:rsidRPr="00B41DCC">
              <w:rPr>
                <w:b/>
              </w:rPr>
              <w:t>Game Bir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  <w:rPr>
                <w:b/>
              </w:rPr>
            </w:pPr>
            <w:r w:rsidRPr="0080588A">
              <w:rPr>
                <w:b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mallard</w:t>
            </w:r>
          </w:p>
        </w:tc>
        <w:tc>
          <w:tcPr>
            <w:tcW w:w="144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0</w:t>
            </w:r>
          </w:p>
        </w:tc>
        <w:tc>
          <w:tcPr>
            <w:tcW w:w="126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ring-necked pheasan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3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rPr>
                <w:b/>
              </w:rPr>
            </w:pPr>
            <w:r w:rsidRPr="00B41DCC">
              <w:rPr>
                <w:b/>
              </w:rPr>
              <w:t>Rapto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  <w:rPr>
                <w:b/>
              </w:rPr>
            </w:pPr>
            <w:r w:rsidRPr="0080588A">
              <w:rPr>
                <w:b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62B" w:rsidRPr="00B41DCC" w:rsidRDefault="0003062B" w:rsidP="0003062B">
            <w:pPr>
              <w:jc w:val="center"/>
              <w:rPr>
                <w:b/>
              </w:rPr>
            </w:pPr>
            <w:r w:rsidRPr="00B41DCC">
              <w:rPr>
                <w:b/>
              </w:rPr>
              <w:t>39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barn owl</w:t>
            </w:r>
          </w:p>
        </w:tc>
        <w:tc>
          <w:tcPr>
            <w:tcW w:w="144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  <w:tc>
          <w:tcPr>
            <w:tcW w:w="126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7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3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barred ow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Cooper's haw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4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ferruginous haw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great horned ow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1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5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ospre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2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peregrine falco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prairie falco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red-tailed haw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1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8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r w:rsidRPr="00B41DCC">
              <w:t>rough-legged haw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0</w:t>
            </w:r>
          </w:p>
        </w:tc>
      </w:tr>
      <w:tr w:rsidR="0003062B" w:rsidRPr="00B41DCC" w:rsidTr="003C4AF0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roofErr w:type="spellStart"/>
            <w:r w:rsidRPr="00B41DCC">
              <w:t>Swainson's</w:t>
            </w:r>
            <w:proofErr w:type="spellEnd"/>
            <w:r w:rsidRPr="00B41DCC">
              <w:t xml:space="preserve"> haw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1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062B" w:rsidRPr="0080588A" w:rsidRDefault="0003062B" w:rsidP="0003062B">
            <w:pPr>
              <w:jc w:val="center"/>
            </w:pPr>
            <w:r w:rsidRPr="0080588A"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62B" w:rsidRPr="00B41DCC" w:rsidRDefault="0003062B" w:rsidP="0003062B">
            <w:pPr>
              <w:jc w:val="center"/>
            </w:pPr>
            <w:r w:rsidRPr="00B41DCC">
              <w:t>7</w:t>
            </w:r>
          </w:p>
        </w:tc>
      </w:tr>
    </w:tbl>
    <w:p w:rsidR="00834B8D" w:rsidRPr="00B41DCC" w:rsidRDefault="00834B8D" w:rsidP="00B41DCC"/>
    <w:sectPr w:rsidR="00834B8D" w:rsidRPr="00B4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3062B"/>
    <w:rsid w:val="001E46F4"/>
    <w:rsid w:val="001F63F5"/>
    <w:rsid w:val="003C0985"/>
    <w:rsid w:val="0062559B"/>
    <w:rsid w:val="00834B8D"/>
    <w:rsid w:val="00846FE6"/>
    <w:rsid w:val="0088760D"/>
    <w:rsid w:val="00AC2AA7"/>
    <w:rsid w:val="00B41DCC"/>
    <w:rsid w:val="00D11600"/>
    <w:rsid w:val="00D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8E8C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ser-Espinoza</dc:creator>
  <cp:keywords>S2 Appendix E03 field trial breakdown</cp:keywords>
  <dc:description/>
  <cp:lastModifiedBy>Eric Hallingstad</cp:lastModifiedBy>
  <cp:revision>3</cp:revision>
  <dcterms:created xsi:type="dcterms:W3CDTF">2022-08-11T19:11:00Z</dcterms:created>
  <dcterms:modified xsi:type="dcterms:W3CDTF">2022-08-22T22:01:00Z</dcterms:modified>
</cp:coreProperties>
</file>